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3B40" w:rsidRPr="007640A4" w:rsidRDefault="00113B40" w:rsidP="005C0796">
      <w:pPr>
        <w:suppressLineNumbers/>
        <w:spacing w:before="100" w:beforeAutospacing="1" w:after="100" w:afterAutospacing="1"/>
        <w:textAlignment w:val="baseline"/>
        <w:rPr>
          <w:rFonts w:ascii="Arial" w:hAnsi="Arial" w:cs="Arial"/>
          <w:sz w:val="20"/>
          <w:szCs w:val="20"/>
        </w:rPr>
      </w:pPr>
      <w:r w:rsidRPr="007640A4">
        <w:rPr>
          <w:rFonts w:ascii="Arial" w:hAnsi="Arial" w:cs="Arial"/>
          <w:b/>
          <w:bCs/>
          <w:sz w:val="22"/>
          <w:szCs w:val="22"/>
        </w:rPr>
        <w:t>Appendix</w:t>
      </w:r>
    </w:p>
    <w:p w:rsidR="00113B40" w:rsidRPr="007640A4" w:rsidRDefault="00113B40" w:rsidP="005C0796">
      <w:pPr>
        <w:suppressLineNumbers/>
        <w:spacing w:before="100" w:beforeAutospacing="1" w:after="100" w:afterAutospacing="1"/>
        <w:textAlignment w:val="baseline"/>
        <w:rPr>
          <w:rFonts w:ascii="Arial" w:hAnsi="Arial" w:cs="Arial"/>
          <w:sz w:val="20"/>
          <w:szCs w:val="20"/>
        </w:rPr>
      </w:pPr>
      <w:r w:rsidRPr="007640A4">
        <w:rPr>
          <w:rFonts w:ascii="Arial" w:hAnsi="Arial" w:cs="Arial"/>
          <w:b/>
          <w:bCs/>
          <w:sz w:val="20"/>
          <w:szCs w:val="20"/>
        </w:rPr>
        <w:t>Table</w:t>
      </w:r>
      <w:r w:rsidR="00186F69">
        <w:rPr>
          <w:rFonts w:ascii="Arial" w:hAnsi="Arial" w:cs="Arial"/>
          <w:b/>
          <w:bCs/>
          <w:sz w:val="20"/>
          <w:szCs w:val="20"/>
        </w:rPr>
        <w:t xml:space="preserve"> S1</w:t>
      </w:r>
      <w:r w:rsidRPr="007640A4">
        <w:rPr>
          <w:rFonts w:ascii="Arial" w:hAnsi="Arial" w:cs="Arial"/>
          <w:b/>
          <w:bCs/>
          <w:sz w:val="20"/>
          <w:szCs w:val="20"/>
        </w:rPr>
        <w:t xml:space="preserve">. </w:t>
      </w:r>
      <w:r w:rsidRPr="007640A4">
        <w:rPr>
          <w:rFonts w:ascii="Arial" w:hAnsi="Arial" w:cs="Arial"/>
          <w:sz w:val="20"/>
          <w:szCs w:val="20"/>
        </w:rPr>
        <w:t>Relationship between BB and Hypoglycemia in Heart Failure Subgroups 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056"/>
        <w:gridCol w:w="872"/>
        <w:gridCol w:w="1291"/>
        <w:gridCol w:w="1552"/>
        <w:gridCol w:w="1150"/>
        <w:gridCol w:w="1222"/>
        <w:gridCol w:w="1247"/>
      </w:tblGrid>
      <w:tr w:rsidR="00113B40" w:rsidRPr="007640A4" w:rsidTr="00113B40"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3B40" w:rsidRPr="007640A4" w:rsidRDefault="00113B40" w:rsidP="005C0796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290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b/>
                <w:bCs/>
                <w:sz w:val="20"/>
                <w:szCs w:val="20"/>
              </w:rPr>
              <w:t>No Heart Failure</w:t>
            </w: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230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b/>
                <w:bCs/>
                <w:sz w:val="20"/>
                <w:szCs w:val="20"/>
              </w:rPr>
              <w:t>Heart Failure</w:t>
            </w: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13313C" w:rsidRPr="007640A4" w:rsidTr="00113B40">
        <w:tc>
          <w:tcPr>
            <w:tcW w:w="235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3B40" w:rsidRPr="007640A4" w:rsidRDefault="00113B40" w:rsidP="005C0796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113B40" w:rsidRPr="007640A4" w:rsidTr="00113B40">
        <w:tc>
          <w:tcPr>
            <w:tcW w:w="10875" w:type="dxa"/>
            <w:gridSpan w:val="7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3B40" w:rsidRPr="007640A4" w:rsidRDefault="00113B40" w:rsidP="005C0796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b/>
                <w:bCs/>
                <w:sz w:val="20"/>
                <w:szCs w:val="20"/>
              </w:rPr>
              <w:t>Odds Ratio for Glucose &lt;3.9 mmol/L (70 mg/dl) within 24 hours </w:t>
            </w: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13313C" w:rsidRPr="007640A4" w:rsidTr="00113B40">
        <w:tc>
          <w:tcPr>
            <w:tcW w:w="235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3B40" w:rsidRPr="007640A4" w:rsidRDefault="00113B40" w:rsidP="005C0796">
            <w:pPr>
              <w:suppressLineNumbers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Unadjusted model </w:t>
            </w:r>
          </w:p>
          <w:p w:rsidR="00113B40" w:rsidRPr="007640A4" w:rsidRDefault="00113B40" w:rsidP="005C0796">
            <w:pPr>
              <w:suppressLineNumbers/>
              <w:jc w:val="righ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Carvedilol vs. none </w:t>
            </w:r>
          </w:p>
          <w:p w:rsidR="00113B40" w:rsidRPr="007640A4" w:rsidRDefault="00113B40" w:rsidP="005C0796">
            <w:pPr>
              <w:suppressLineNumbers/>
              <w:jc w:val="righ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640A4">
              <w:rPr>
                <w:rFonts w:ascii="Arial" w:hAnsi="Arial" w:cs="Arial"/>
                <w:sz w:val="20"/>
                <w:szCs w:val="20"/>
              </w:rPr>
              <w:t>SBB</w:t>
            </w:r>
            <w:proofErr w:type="spellEnd"/>
            <w:r w:rsidRPr="007640A4">
              <w:rPr>
                <w:rFonts w:ascii="Arial" w:hAnsi="Arial" w:cs="Arial"/>
                <w:sz w:val="20"/>
                <w:szCs w:val="20"/>
              </w:rPr>
              <w:t xml:space="preserve"> vs. none </w:t>
            </w:r>
          </w:p>
          <w:p w:rsidR="00113B40" w:rsidRPr="007640A4" w:rsidRDefault="00113B40" w:rsidP="005C0796">
            <w:pPr>
              <w:suppressLineNumbers/>
              <w:jc w:val="righ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640A4">
              <w:rPr>
                <w:rFonts w:ascii="Arial" w:hAnsi="Arial" w:cs="Arial"/>
                <w:sz w:val="20"/>
                <w:szCs w:val="20"/>
              </w:rPr>
              <w:t>SBB</w:t>
            </w:r>
            <w:proofErr w:type="spellEnd"/>
            <w:r w:rsidRPr="007640A4">
              <w:rPr>
                <w:rFonts w:ascii="Arial" w:hAnsi="Arial" w:cs="Arial"/>
                <w:sz w:val="20"/>
                <w:szCs w:val="20"/>
              </w:rPr>
              <w:t xml:space="preserve"> vs. Carvedilol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3B40" w:rsidRPr="007640A4" w:rsidRDefault="00113B40" w:rsidP="005C0796">
            <w:pPr>
              <w:suppressLineNumbers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113B40" w:rsidRPr="007640A4" w:rsidRDefault="00113B40" w:rsidP="005C0796">
            <w:pPr>
              <w:suppressLineNumbers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8.48 </w:t>
            </w:r>
          </w:p>
          <w:p w:rsidR="00113B40" w:rsidRPr="007640A4" w:rsidRDefault="00113B40" w:rsidP="005C0796">
            <w:pPr>
              <w:suppressLineNumbers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7.42 </w:t>
            </w:r>
          </w:p>
          <w:p w:rsidR="00113B40" w:rsidRPr="007640A4" w:rsidRDefault="00113B40" w:rsidP="005C0796">
            <w:pPr>
              <w:suppressLineNumbers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0.88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3B40" w:rsidRPr="007640A4" w:rsidRDefault="00113B40" w:rsidP="005C0796">
            <w:pPr>
              <w:suppressLineNumbers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113B40" w:rsidRPr="007640A4" w:rsidRDefault="00113B40" w:rsidP="005C0796">
            <w:pPr>
              <w:suppressLineNumbers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6.18-11.6 </w:t>
            </w:r>
          </w:p>
          <w:p w:rsidR="00113B40" w:rsidRPr="007640A4" w:rsidRDefault="00113B40" w:rsidP="005C0796">
            <w:pPr>
              <w:suppressLineNumbers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5.86-9.40 </w:t>
            </w:r>
          </w:p>
          <w:p w:rsidR="00113B40" w:rsidRPr="007640A4" w:rsidRDefault="00113B40" w:rsidP="005C0796">
            <w:pPr>
              <w:suppressLineNumbers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0.60-1.27 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3B40" w:rsidRPr="007640A4" w:rsidRDefault="00113B40" w:rsidP="005C0796">
            <w:pPr>
              <w:suppressLineNumbers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113B40" w:rsidRPr="007640A4" w:rsidRDefault="00113B40" w:rsidP="005C0796">
            <w:pPr>
              <w:suppressLineNumbers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&lt;0.0001 </w:t>
            </w:r>
          </w:p>
          <w:p w:rsidR="00113B40" w:rsidRPr="007640A4" w:rsidRDefault="00113B40" w:rsidP="005C0796">
            <w:pPr>
              <w:suppressLineNumbers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&lt;0.0001 </w:t>
            </w:r>
          </w:p>
          <w:p w:rsidR="00113B40" w:rsidRPr="007640A4" w:rsidRDefault="00113B40" w:rsidP="005C0796">
            <w:pPr>
              <w:suppressLineNumbers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0.48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13B40" w:rsidRPr="007640A4" w:rsidRDefault="00113B40" w:rsidP="005C0796">
            <w:pPr>
              <w:suppressLineNumbers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113B40" w:rsidRPr="007640A4" w:rsidRDefault="00113B40" w:rsidP="005C0796">
            <w:pPr>
              <w:suppressLineNumbers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0.7</w:t>
            </w:r>
            <w:r w:rsidR="00A46779">
              <w:rPr>
                <w:rFonts w:ascii="Arial" w:hAnsi="Arial" w:cs="Arial"/>
                <w:sz w:val="20"/>
                <w:szCs w:val="20"/>
              </w:rPr>
              <w:t>7</w:t>
            </w: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113B40" w:rsidRPr="007640A4" w:rsidRDefault="00113B40" w:rsidP="005C0796">
            <w:pPr>
              <w:suppressLineNumbers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0.69 </w:t>
            </w:r>
          </w:p>
          <w:p w:rsidR="00113B40" w:rsidRPr="007640A4" w:rsidRDefault="00113B40" w:rsidP="005C0796">
            <w:pPr>
              <w:suppressLineNumbers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0.</w:t>
            </w:r>
            <w:r w:rsidR="00A46779">
              <w:rPr>
                <w:rFonts w:ascii="Arial" w:hAnsi="Arial" w:cs="Arial"/>
                <w:sz w:val="20"/>
                <w:szCs w:val="20"/>
              </w:rPr>
              <w:t>90</w:t>
            </w: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13B40" w:rsidRPr="007640A4" w:rsidRDefault="00113B40" w:rsidP="005C0796">
            <w:pPr>
              <w:suppressLineNumbers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113B40" w:rsidRPr="007640A4" w:rsidRDefault="00113B40" w:rsidP="005C0796">
            <w:pPr>
              <w:suppressLineNumbers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0.5</w:t>
            </w:r>
            <w:r w:rsidR="00A46779">
              <w:rPr>
                <w:rFonts w:ascii="Arial" w:hAnsi="Arial" w:cs="Arial"/>
                <w:sz w:val="20"/>
                <w:szCs w:val="20"/>
              </w:rPr>
              <w:t>3</w:t>
            </w:r>
            <w:r w:rsidRPr="007640A4">
              <w:rPr>
                <w:rFonts w:ascii="Arial" w:hAnsi="Arial" w:cs="Arial"/>
                <w:sz w:val="20"/>
                <w:szCs w:val="20"/>
              </w:rPr>
              <w:t>-1.1</w:t>
            </w:r>
            <w:r w:rsidR="00A46779">
              <w:rPr>
                <w:rFonts w:ascii="Arial" w:hAnsi="Arial" w:cs="Arial"/>
                <w:sz w:val="20"/>
                <w:szCs w:val="20"/>
              </w:rPr>
              <w:t>0</w:t>
            </w: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113B40" w:rsidRPr="007640A4" w:rsidRDefault="00113B40" w:rsidP="005C0796">
            <w:pPr>
              <w:suppressLineNumbers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0.45-1.06 </w:t>
            </w:r>
          </w:p>
          <w:p w:rsidR="00113B40" w:rsidRPr="007640A4" w:rsidRDefault="00113B40" w:rsidP="005C0796">
            <w:pPr>
              <w:suppressLineNumbers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0.60-1.3</w:t>
            </w:r>
            <w:r w:rsidR="00A46779">
              <w:rPr>
                <w:rFonts w:ascii="Arial" w:hAnsi="Arial" w:cs="Arial"/>
                <w:sz w:val="20"/>
                <w:szCs w:val="20"/>
              </w:rPr>
              <w:t>4</w:t>
            </w: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13B40" w:rsidRPr="007640A4" w:rsidRDefault="00113B40" w:rsidP="005C0796">
            <w:pPr>
              <w:suppressLineNumbers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113B40" w:rsidRPr="007640A4" w:rsidRDefault="00113B40" w:rsidP="005C0796">
            <w:pPr>
              <w:suppressLineNumbers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0.1</w:t>
            </w:r>
            <w:r w:rsidR="00A46779">
              <w:rPr>
                <w:rFonts w:ascii="Arial" w:hAnsi="Arial" w:cs="Arial"/>
                <w:sz w:val="20"/>
                <w:szCs w:val="20"/>
              </w:rPr>
              <w:t>5</w:t>
            </w: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113B40" w:rsidRPr="007640A4" w:rsidRDefault="00113B40" w:rsidP="005C0796">
            <w:pPr>
              <w:suppressLineNumbers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0.09 </w:t>
            </w:r>
          </w:p>
          <w:p w:rsidR="00113B40" w:rsidRPr="007640A4" w:rsidRDefault="00113B40" w:rsidP="005C0796">
            <w:pPr>
              <w:suppressLineNumbers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0.</w:t>
            </w:r>
            <w:r w:rsidR="00A46779">
              <w:rPr>
                <w:rFonts w:ascii="Arial" w:hAnsi="Arial" w:cs="Arial"/>
                <w:sz w:val="20"/>
                <w:szCs w:val="20"/>
              </w:rPr>
              <w:t>61</w:t>
            </w: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13313C" w:rsidRPr="007640A4" w:rsidTr="00113B40">
        <w:tc>
          <w:tcPr>
            <w:tcW w:w="235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3B40" w:rsidRPr="007640A4" w:rsidRDefault="00113B40" w:rsidP="005C0796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Adjusted Model </w:t>
            </w:r>
          </w:p>
          <w:p w:rsidR="00113B40" w:rsidRPr="007640A4" w:rsidRDefault="00113B40" w:rsidP="005C0796">
            <w:pPr>
              <w:jc w:val="righ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Carvedilol vs. none </w:t>
            </w:r>
          </w:p>
          <w:p w:rsidR="00113B40" w:rsidRPr="007640A4" w:rsidRDefault="00113B40" w:rsidP="005C0796">
            <w:pPr>
              <w:jc w:val="righ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640A4">
              <w:rPr>
                <w:rFonts w:ascii="Arial" w:hAnsi="Arial" w:cs="Arial"/>
                <w:sz w:val="20"/>
                <w:szCs w:val="20"/>
              </w:rPr>
              <w:t>SBB</w:t>
            </w:r>
            <w:proofErr w:type="spellEnd"/>
            <w:r w:rsidRPr="007640A4">
              <w:rPr>
                <w:rFonts w:ascii="Arial" w:hAnsi="Arial" w:cs="Arial"/>
                <w:sz w:val="20"/>
                <w:szCs w:val="20"/>
              </w:rPr>
              <w:t xml:space="preserve"> vs. none </w:t>
            </w:r>
          </w:p>
          <w:p w:rsidR="00113B40" w:rsidRPr="007640A4" w:rsidRDefault="00113B40" w:rsidP="005C0796">
            <w:pPr>
              <w:jc w:val="righ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640A4">
              <w:rPr>
                <w:rFonts w:ascii="Arial" w:hAnsi="Arial" w:cs="Arial"/>
                <w:sz w:val="20"/>
                <w:szCs w:val="20"/>
              </w:rPr>
              <w:t>SBB</w:t>
            </w:r>
            <w:proofErr w:type="spellEnd"/>
            <w:r w:rsidRPr="007640A4">
              <w:rPr>
                <w:rFonts w:ascii="Arial" w:hAnsi="Arial" w:cs="Arial"/>
                <w:sz w:val="20"/>
                <w:szCs w:val="20"/>
              </w:rPr>
              <w:t xml:space="preserve"> vs. Carvedilol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2.</w:t>
            </w:r>
            <w:r w:rsidR="00A46779">
              <w:rPr>
                <w:rFonts w:ascii="Arial" w:hAnsi="Arial" w:cs="Arial"/>
                <w:sz w:val="20"/>
                <w:szCs w:val="20"/>
              </w:rPr>
              <w:t>34</w:t>
            </w: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3.8</w:t>
            </w:r>
            <w:r w:rsidR="00A46779">
              <w:rPr>
                <w:rFonts w:ascii="Arial" w:hAnsi="Arial" w:cs="Arial"/>
                <w:sz w:val="20"/>
                <w:szCs w:val="20"/>
              </w:rPr>
              <w:t>0</w:t>
            </w: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1.</w:t>
            </w:r>
            <w:r w:rsidR="00A46779">
              <w:rPr>
                <w:rFonts w:ascii="Arial" w:hAnsi="Arial" w:cs="Arial"/>
                <w:sz w:val="20"/>
                <w:szCs w:val="20"/>
              </w:rPr>
              <w:t>20</w:t>
            </w: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1.</w:t>
            </w:r>
            <w:r w:rsidR="00A46779">
              <w:rPr>
                <w:rFonts w:ascii="Arial" w:hAnsi="Arial" w:cs="Arial"/>
                <w:sz w:val="20"/>
                <w:szCs w:val="20"/>
              </w:rPr>
              <w:t>51</w:t>
            </w:r>
            <w:r w:rsidRPr="007640A4">
              <w:rPr>
                <w:rFonts w:ascii="Arial" w:hAnsi="Arial" w:cs="Arial"/>
                <w:sz w:val="20"/>
                <w:szCs w:val="20"/>
              </w:rPr>
              <w:t>-</w:t>
            </w:r>
            <w:r w:rsidR="00A46779">
              <w:rPr>
                <w:rFonts w:ascii="Arial" w:hAnsi="Arial" w:cs="Arial"/>
                <w:sz w:val="20"/>
                <w:szCs w:val="20"/>
              </w:rPr>
              <w:t>3.63</w:t>
            </w: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113B40" w:rsidRPr="007640A4" w:rsidRDefault="00A46779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7</w:t>
            </w:r>
            <w:r w:rsidR="00113B40" w:rsidRPr="007640A4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3.97</w:t>
            </w:r>
            <w:r w:rsidR="00113B40"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0.</w:t>
            </w:r>
            <w:r w:rsidR="00A46779">
              <w:rPr>
                <w:rFonts w:ascii="Arial" w:hAnsi="Arial" w:cs="Arial"/>
                <w:sz w:val="20"/>
                <w:szCs w:val="20"/>
              </w:rPr>
              <w:t>72</w:t>
            </w:r>
            <w:r w:rsidRPr="007640A4">
              <w:rPr>
                <w:rFonts w:ascii="Arial" w:hAnsi="Arial" w:cs="Arial"/>
                <w:sz w:val="20"/>
                <w:szCs w:val="20"/>
              </w:rPr>
              <w:t>-</w:t>
            </w:r>
            <w:r w:rsidR="00A46779">
              <w:rPr>
                <w:rFonts w:ascii="Arial" w:hAnsi="Arial" w:cs="Arial"/>
                <w:sz w:val="20"/>
                <w:szCs w:val="20"/>
              </w:rPr>
              <w:t>1.97</w:t>
            </w: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&lt;0.0001 </w:t>
            </w:r>
          </w:p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&lt;0.0001 </w:t>
            </w:r>
          </w:p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0.</w:t>
            </w:r>
            <w:r w:rsidR="00A46779">
              <w:rPr>
                <w:rFonts w:ascii="Arial" w:hAnsi="Arial" w:cs="Arial"/>
                <w:sz w:val="20"/>
                <w:szCs w:val="20"/>
              </w:rPr>
              <w:t>49</w:t>
            </w: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0.</w:t>
            </w:r>
            <w:r w:rsidR="00A46779">
              <w:rPr>
                <w:rFonts w:ascii="Arial" w:hAnsi="Arial" w:cs="Arial"/>
                <w:sz w:val="20"/>
                <w:szCs w:val="20"/>
              </w:rPr>
              <w:t>81</w:t>
            </w: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0.</w:t>
            </w:r>
            <w:r w:rsidR="00A46779">
              <w:rPr>
                <w:rFonts w:ascii="Arial" w:hAnsi="Arial" w:cs="Arial"/>
                <w:sz w:val="20"/>
                <w:szCs w:val="20"/>
              </w:rPr>
              <w:t>71</w:t>
            </w: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0.</w:t>
            </w:r>
            <w:r w:rsidR="00A46779">
              <w:rPr>
                <w:rFonts w:ascii="Arial" w:hAnsi="Arial" w:cs="Arial"/>
                <w:sz w:val="20"/>
                <w:szCs w:val="20"/>
              </w:rPr>
              <w:t>88</w:t>
            </w: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0.4</w:t>
            </w:r>
            <w:r w:rsidR="00A46779">
              <w:rPr>
                <w:rFonts w:ascii="Arial" w:hAnsi="Arial" w:cs="Arial"/>
                <w:sz w:val="20"/>
                <w:szCs w:val="20"/>
              </w:rPr>
              <w:t>9</w:t>
            </w:r>
            <w:r w:rsidRPr="007640A4">
              <w:rPr>
                <w:rFonts w:ascii="Arial" w:hAnsi="Arial" w:cs="Arial"/>
                <w:sz w:val="20"/>
                <w:szCs w:val="20"/>
              </w:rPr>
              <w:t>-1.</w:t>
            </w:r>
            <w:r w:rsidR="00A46779">
              <w:rPr>
                <w:rFonts w:ascii="Arial" w:hAnsi="Arial" w:cs="Arial"/>
                <w:sz w:val="20"/>
                <w:szCs w:val="20"/>
              </w:rPr>
              <w:t>36</w:t>
            </w: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0.</w:t>
            </w:r>
            <w:r w:rsidR="00A46779">
              <w:rPr>
                <w:rFonts w:ascii="Arial" w:hAnsi="Arial" w:cs="Arial"/>
                <w:sz w:val="20"/>
                <w:szCs w:val="20"/>
              </w:rPr>
              <w:t>39</w:t>
            </w:r>
            <w:r w:rsidRPr="007640A4">
              <w:rPr>
                <w:rFonts w:ascii="Arial" w:hAnsi="Arial" w:cs="Arial"/>
                <w:sz w:val="20"/>
                <w:szCs w:val="20"/>
              </w:rPr>
              <w:t>-1.</w:t>
            </w:r>
            <w:r w:rsidR="00A46779">
              <w:rPr>
                <w:rFonts w:ascii="Arial" w:hAnsi="Arial" w:cs="Arial"/>
                <w:sz w:val="20"/>
                <w:szCs w:val="20"/>
              </w:rPr>
              <w:t>30</w:t>
            </w: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0.</w:t>
            </w:r>
            <w:r w:rsidR="00A46779">
              <w:rPr>
                <w:rFonts w:ascii="Arial" w:hAnsi="Arial" w:cs="Arial"/>
                <w:sz w:val="20"/>
                <w:szCs w:val="20"/>
              </w:rPr>
              <w:t>5</w:t>
            </w:r>
            <w:r w:rsidRPr="007640A4">
              <w:rPr>
                <w:rFonts w:ascii="Arial" w:hAnsi="Arial" w:cs="Arial"/>
                <w:sz w:val="20"/>
                <w:szCs w:val="20"/>
              </w:rPr>
              <w:t>1-1.</w:t>
            </w:r>
            <w:r w:rsidR="00A46779">
              <w:rPr>
                <w:rFonts w:ascii="Arial" w:hAnsi="Arial" w:cs="Arial"/>
                <w:sz w:val="20"/>
                <w:szCs w:val="20"/>
              </w:rPr>
              <w:t>51</w:t>
            </w: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0.</w:t>
            </w:r>
            <w:r w:rsidR="00A46779">
              <w:rPr>
                <w:rFonts w:ascii="Arial" w:hAnsi="Arial" w:cs="Arial"/>
                <w:sz w:val="20"/>
                <w:szCs w:val="20"/>
              </w:rPr>
              <w:t>43</w:t>
            </w: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0.</w:t>
            </w:r>
            <w:r w:rsidR="00A46779">
              <w:rPr>
                <w:rFonts w:ascii="Arial" w:hAnsi="Arial" w:cs="Arial"/>
                <w:sz w:val="20"/>
                <w:szCs w:val="20"/>
              </w:rPr>
              <w:t>27</w:t>
            </w: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0.</w:t>
            </w:r>
            <w:r w:rsidR="00A46779">
              <w:rPr>
                <w:rFonts w:ascii="Arial" w:hAnsi="Arial" w:cs="Arial"/>
                <w:sz w:val="20"/>
                <w:szCs w:val="20"/>
              </w:rPr>
              <w:t>64</w:t>
            </w:r>
          </w:p>
        </w:tc>
      </w:tr>
      <w:tr w:rsidR="00113B40" w:rsidRPr="007640A4" w:rsidTr="00113B40">
        <w:tc>
          <w:tcPr>
            <w:tcW w:w="10875" w:type="dxa"/>
            <w:gridSpan w:val="7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3B40" w:rsidRPr="007640A4" w:rsidRDefault="00113B40" w:rsidP="005C0796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b/>
                <w:bCs/>
                <w:sz w:val="20"/>
                <w:szCs w:val="20"/>
              </w:rPr>
              <w:t>Odds Ratio for Glucose &lt;3.9 mmol/L (70 mg/dl) overall </w:t>
            </w: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13313C" w:rsidRPr="007640A4" w:rsidTr="00113B40">
        <w:tc>
          <w:tcPr>
            <w:tcW w:w="235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3B40" w:rsidRPr="007640A4" w:rsidRDefault="00113B40" w:rsidP="005C0796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Unadjusted Model </w:t>
            </w:r>
          </w:p>
          <w:p w:rsidR="00113B40" w:rsidRPr="007640A4" w:rsidRDefault="00113B40" w:rsidP="005C0796">
            <w:pPr>
              <w:jc w:val="righ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Carvedilol vs. none </w:t>
            </w:r>
          </w:p>
          <w:p w:rsidR="00113B40" w:rsidRPr="007640A4" w:rsidRDefault="00113B40" w:rsidP="005C0796">
            <w:pPr>
              <w:jc w:val="righ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640A4">
              <w:rPr>
                <w:rFonts w:ascii="Arial" w:hAnsi="Arial" w:cs="Arial"/>
                <w:sz w:val="20"/>
                <w:szCs w:val="20"/>
              </w:rPr>
              <w:t>SBB</w:t>
            </w:r>
            <w:proofErr w:type="spellEnd"/>
            <w:r w:rsidRPr="007640A4">
              <w:rPr>
                <w:rFonts w:ascii="Arial" w:hAnsi="Arial" w:cs="Arial"/>
                <w:sz w:val="20"/>
                <w:szCs w:val="20"/>
              </w:rPr>
              <w:t xml:space="preserve"> vs. none </w:t>
            </w:r>
          </w:p>
          <w:p w:rsidR="00113B40" w:rsidRPr="007640A4" w:rsidRDefault="00113B40" w:rsidP="005C0796">
            <w:pPr>
              <w:jc w:val="righ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640A4">
              <w:rPr>
                <w:rFonts w:ascii="Arial" w:hAnsi="Arial" w:cs="Arial"/>
                <w:sz w:val="20"/>
                <w:szCs w:val="20"/>
              </w:rPr>
              <w:t>SBB</w:t>
            </w:r>
            <w:proofErr w:type="spellEnd"/>
            <w:r w:rsidRPr="007640A4">
              <w:rPr>
                <w:rFonts w:ascii="Arial" w:hAnsi="Arial" w:cs="Arial"/>
                <w:sz w:val="20"/>
                <w:szCs w:val="20"/>
              </w:rPr>
              <w:t xml:space="preserve"> vs. Carvedilol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24.7 </w:t>
            </w:r>
          </w:p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26.9 </w:t>
            </w:r>
          </w:p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1.09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17.9-34.1 </w:t>
            </w:r>
          </w:p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21.3-34.0 </w:t>
            </w:r>
          </w:p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0.74-1.61 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&lt;0.0001 </w:t>
            </w:r>
          </w:p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&lt;0.0001 </w:t>
            </w:r>
          </w:p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0.66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1.</w:t>
            </w:r>
            <w:r w:rsidR="007624C8">
              <w:rPr>
                <w:rFonts w:ascii="Arial" w:hAnsi="Arial" w:cs="Arial"/>
                <w:sz w:val="20"/>
                <w:szCs w:val="20"/>
              </w:rPr>
              <w:t>09</w:t>
            </w: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0.87 </w:t>
            </w:r>
          </w:p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0.</w:t>
            </w:r>
            <w:r w:rsidR="007624C8">
              <w:rPr>
                <w:rFonts w:ascii="Arial" w:hAnsi="Arial" w:cs="Arial"/>
                <w:sz w:val="20"/>
                <w:szCs w:val="20"/>
              </w:rPr>
              <w:t>80</w:t>
            </w: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0.85-1.4</w:t>
            </w:r>
            <w:r w:rsidR="007624C8">
              <w:rPr>
                <w:rFonts w:ascii="Arial" w:hAnsi="Arial" w:cs="Arial"/>
                <w:sz w:val="20"/>
                <w:szCs w:val="20"/>
              </w:rPr>
              <w:t>1</w:t>
            </w: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0.65-1.17 </w:t>
            </w:r>
          </w:p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0.61-1.03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0.</w:t>
            </w:r>
            <w:r w:rsidR="007624C8">
              <w:rPr>
                <w:rFonts w:ascii="Arial" w:hAnsi="Arial" w:cs="Arial"/>
                <w:sz w:val="20"/>
                <w:szCs w:val="20"/>
              </w:rPr>
              <w:t>50</w:t>
            </w: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0.3</w:t>
            </w:r>
            <w:r w:rsidR="007624C8">
              <w:rPr>
                <w:rFonts w:ascii="Arial" w:hAnsi="Arial" w:cs="Arial"/>
                <w:sz w:val="20"/>
                <w:szCs w:val="20"/>
              </w:rPr>
              <w:t>5</w:t>
            </w: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0.08 </w:t>
            </w:r>
          </w:p>
        </w:tc>
      </w:tr>
      <w:tr w:rsidR="0013313C" w:rsidRPr="007640A4" w:rsidTr="00113B40">
        <w:tc>
          <w:tcPr>
            <w:tcW w:w="235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3B40" w:rsidRPr="007640A4" w:rsidRDefault="00113B40" w:rsidP="005C0796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Adjusted Model </w:t>
            </w:r>
          </w:p>
          <w:p w:rsidR="00113B40" w:rsidRPr="007640A4" w:rsidRDefault="00113B40" w:rsidP="005C0796">
            <w:pPr>
              <w:jc w:val="righ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Carvedilol vs. none </w:t>
            </w:r>
          </w:p>
          <w:p w:rsidR="00113B40" w:rsidRPr="007640A4" w:rsidRDefault="00113B40" w:rsidP="005C0796">
            <w:pPr>
              <w:jc w:val="righ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640A4">
              <w:rPr>
                <w:rFonts w:ascii="Arial" w:hAnsi="Arial" w:cs="Arial"/>
                <w:sz w:val="20"/>
                <w:szCs w:val="20"/>
              </w:rPr>
              <w:t>SBB</w:t>
            </w:r>
            <w:proofErr w:type="spellEnd"/>
            <w:r w:rsidRPr="007640A4">
              <w:rPr>
                <w:rFonts w:ascii="Arial" w:hAnsi="Arial" w:cs="Arial"/>
                <w:sz w:val="20"/>
                <w:szCs w:val="20"/>
              </w:rPr>
              <w:t xml:space="preserve"> vs. none </w:t>
            </w:r>
          </w:p>
          <w:p w:rsidR="00113B40" w:rsidRPr="007640A4" w:rsidRDefault="00113B40" w:rsidP="005C0796">
            <w:pPr>
              <w:jc w:val="righ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640A4">
              <w:rPr>
                <w:rFonts w:ascii="Arial" w:hAnsi="Arial" w:cs="Arial"/>
                <w:sz w:val="20"/>
                <w:szCs w:val="20"/>
              </w:rPr>
              <w:t>SBB</w:t>
            </w:r>
            <w:proofErr w:type="spellEnd"/>
            <w:r w:rsidRPr="007640A4">
              <w:rPr>
                <w:rFonts w:ascii="Arial" w:hAnsi="Arial" w:cs="Arial"/>
                <w:sz w:val="20"/>
                <w:szCs w:val="20"/>
              </w:rPr>
              <w:t xml:space="preserve"> vs. Carvedilol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113B40" w:rsidRPr="007640A4" w:rsidRDefault="0013313C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2</w:t>
            </w:r>
            <w:r w:rsidR="00113B40"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113B40" w:rsidRPr="007640A4" w:rsidRDefault="0013313C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6</w:t>
            </w:r>
            <w:r w:rsidR="00113B40"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1.</w:t>
            </w:r>
            <w:r w:rsidR="0013313C">
              <w:rPr>
                <w:rFonts w:ascii="Arial" w:hAnsi="Arial" w:cs="Arial"/>
                <w:sz w:val="20"/>
                <w:szCs w:val="20"/>
              </w:rPr>
              <w:t>32</w:t>
            </w: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113B40" w:rsidRPr="007640A4" w:rsidRDefault="0013313C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0</w:t>
            </w:r>
            <w:r w:rsidR="00113B40" w:rsidRPr="007640A4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5.61</w:t>
            </w:r>
            <w:r w:rsidR="00113B40"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113B40" w:rsidRPr="007640A4" w:rsidRDefault="0013313C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5</w:t>
            </w:r>
            <w:r w:rsidR="00113B40" w:rsidRPr="007640A4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6.81</w:t>
            </w:r>
            <w:r w:rsidR="00113B40"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0.8</w:t>
            </w:r>
            <w:r w:rsidR="0013313C">
              <w:rPr>
                <w:rFonts w:ascii="Arial" w:hAnsi="Arial" w:cs="Arial"/>
                <w:sz w:val="20"/>
                <w:szCs w:val="20"/>
              </w:rPr>
              <w:t>5</w:t>
            </w:r>
            <w:r w:rsidRPr="007640A4">
              <w:rPr>
                <w:rFonts w:ascii="Arial" w:hAnsi="Arial" w:cs="Arial"/>
                <w:sz w:val="20"/>
                <w:szCs w:val="20"/>
              </w:rPr>
              <w:t>-2.</w:t>
            </w:r>
            <w:r w:rsidR="0013313C">
              <w:rPr>
                <w:rFonts w:ascii="Arial" w:hAnsi="Arial" w:cs="Arial"/>
                <w:sz w:val="20"/>
                <w:szCs w:val="20"/>
              </w:rPr>
              <w:t>06</w:t>
            </w: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&lt;0.0001 </w:t>
            </w:r>
          </w:p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&lt;0.0001 </w:t>
            </w:r>
          </w:p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0.</w:t>
            </w:r>
            <w:r w:rsidR="0013313C">
              <w:rPr>
                <w:rFonts w:ascii="Arial" w:hAnsi="Arial" w:cs="Arial"/>
                <w:sz w:val="20"/>
                <w:szCs w:val="20"/>
              </w:rPr>
              <w:t>21</w:t>
            </w: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1.</w:t>
            </w:r>
            <w:r w:rsidR="0013313C">
              <w:rPr>
                <w:rFonts w:ascii="Arial" w:hAnsi="Arial" w:cs="Arial"/>
                <w:sz w:val="20"/>
                <w:szCs w:val="20"/>
              </w:rPr>
              <w:t>4</w:t>
            </w:r>
            <w:r w:rsidRPr="007640A4">
              <w:rPr>
                <w:rFonts w:ascii="Arial" w:hAnsi="Arial" w:cs="Arial"/>
                <w:sz w:val="20"/>
                <w:szCs w:val="20"/>
              </w:rPr>
              <w:t>0 </w:t>
            </w:r>
          </w:p>
          <w:p w:rsidR="00113B40" w:rsidRPr="007640A4" w:rsidRDefault="0013313C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</w:t>
            </w:r>
            <w:r w:rsidR="00113B40"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0.</w:t>
            </w:r>
            <w:r w:rsidR="0013313C">
              <w:rPr>
                <w:rFonts w:ascii="Arial" w:hAnsi="Arial" w:cs="Arial"/>
                <w:sz w:val="20"/>
                <w:szCs w:val="20"/>
              </w:rPr>
              <w:t>73</w:t>
            </w: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0.</w:t>
            </w:r>
            <w:r w:rsidR="0013313C">
              <w:rPr>
                <w:rFonts w:ascii="Arial" w:hAnsi="Arial" w:cs="Arial"/>
                <w:sz w:val="20"/>
                <w:szCs w:val="20"/>
              </w:rPr>
              <w:t>89</w:t>
            </w:r>
            <w:r w:rsidRPr="007640A4">
              <w:rPr>
                <w:rFonts w:ascii="Arial" w:hAnsi="Arial" w:cs="Arial"/>
                <w:sz w:val="20"/>
                <w:szCs w:val="20"/>
              </w:rPr>
              <w:t>-</w:t>
            </w:r>
            <w:r w:rsidR="0013313C">
              <w:rPr>
                <w:rFonts w:ascii="Arial" w:hAnsi="Arial" w:cs="Arial"/>
                <w:sz w:val="20"/>
                <w:szCs w:val="20"/>
              </w:rPr>
              <w:t>2.19</w:t>
            </w: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0.61-1.</w:t>
            </w:r>
            <w:r w:rsidR="0013313C">
              <w:rPr>
                <w:rFonts w:ascii="Arial" w:hAnsi="Arial" w:cs="Arial"/>
                <w:sz w:val="20"/>
                <w:szCs w:val="20"/>
              </w:rPr>
              <w:t>69</w:t>
            </w: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0.</w:t>
            </w:r>
            <w:r w:rsidR="0013313C">
              <w:rPr>
                <w:rFonts w:ascii="Arial" w:hAnsi="Arial" w:cs="Arial"/>
                <w:sz w:val="20"/>
                <w:szCs w:val="20"/>
              </w:rPr>
              <w:t>46</w:t>
            </w:r>
            <w:r w:rsidRPr="007640A4">
              <w:rPr>
                <w:rFonts w:ascii="Arial" w:hAnsi="Arial" w:cs="Arial"/>
                <w:sz w:val="20"/>
                <w:szCs w:val="20"/>
              </w:rPr>
              <w:t>-1.1</w:t>
            </w:r>
            <w:r w:rsidR="0013313C">
              <w:rPr>
                <w:rFonts w:ascii="Arial" w:hAnsi="Arial" w:cs="Arial"/>
                <w:sz w:val="20"/>
                <w:szCs w:val="20"/>
              </w:rPr>
              <w:t>4</w:t>
            </w: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0.</w:t>
            </w:r>
            <w:r w:rsidR="0013313C">
              <w:rPr>
                <w:rFonts w:ascii="Arial" w:hAnsi="Arial" w:cs="Arial"/>
                <w:sz w:val="20"/>
                <w:szCs w:val="20"/>
              </w:rPr>
              <w:t>15</w:t>
            </w: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0.</w:t>
            </w:r>
            <w:r w:rsidR="0013313C">
              <w:rPr>
                <w:rFonts w:ascii="Arial" w:hAnsi="Arial" w:cs="Arial"/>
                <w:sz w:val="20"/>
                <w:szCs w:val="20"/>
              </w:rPr>
              <w:t>96</w:t>
            </w: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0.</w:t>
            </w:r>
            <w:r w:rsidR="0013313C">
              <w:rPr>
                <w:rFonts w:ascii="Arial" w:hAnsi="Arial" w:cs="Arial"/>
                <w:sz w:val="20"/>
                <w:szCs w:val="20"/>
              </w:rPr>
              <w:t>17</w:t>
            </w: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113B40" w:rsidRPr="007640A4" w:rsidTr="00113B40">
        <w:tc>
          <w:tcPr>
            <w:tcW w:w="10875" w:type="dxa"/>
            <w:gridSpan w:val="7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3B40" w:rsidRPr="007640A4" w:rsidRDefault="00113B40" w:rsidP="005C0796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b/>
                <w:bCs/>
                <w:sz w:val="20"/>
                <w:szCs w:val="20"/>
              </w:rPr>
              <w:t>Odds Ratio for Glucose &lt;2.2 mmol/L (40 mg/dl) overall </w:t>
            </w: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13313C" w:rsidRPr="007640A4" w:rsidTr="00113B40">
        <w:tc>
          <w:tcPr>
            <w:tcW w:w="235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3B40" w:rsidRPr="007640A4" w:rsidRDefault="00113B40" w:rsidP="005C0796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Unadjusted Model </w:t>
            </w:r>
          </w:p>
          <w:p w:rsidR="00113B40" w:rsidRPr="007640A4" w:rsidRDefault="00113B40" w:rsidP="005C0796">
            <w:pPr>
              <w:jc w:val="righ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Carvedilol vs. none </w:t>
            </w:r>
          </w:p>
          <w:p w:rsidR="00113B40" w:rsidRPr="007640A4" w:rsidRDefault="00113B40" w:rsidP="005C0796">
            <w:pPr>
              <w:jc w:val="righ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640A4">
              <w:rPr>
                <w:rFonts w:ascii="Arial" w:hAnsi="Arial" w:cs="Arial"/>
                <w:sz w:val="20"/>
                <w:szCs w:val="20"/>
              </w:rPr>
              <w:t>SBB</w:t>
            </w:r>
            <w:proofErr w:type="spellEnd"/>
            <w:r w:rsidRPr="007640A4">
              <w:rPr>
                <w:rFonts w:ascii="Arial" w:hAnsi="Arial" w:cs="Arial"/>
                <w:sz w:val="20"/>
                <w:szCs w:val="20"/>
              </w:rPr>
              <w:t xml:space="preserve"> vs. none </w:t>
            </w:r>
          </w:p>
          <w:p w:rsidR="00113B40" w:rsidRPr="007640A4" w:rsidRDefault="00113B40" w:rsidP="005C0796">
            <w:pPr>
              <w:jc w:val="righ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640A4">
              <w:rPr>
                <w:rFonts w:ascii="Arial" w:hAnsi="Arial" w:cs="Arial"/>
                <w:sz w:val="20"/>
                <w:szCs w:val="20"/>
              </w:rPr>
              <w:t>SBB</w:t>
            </w:r>
            <w:proofErr w:type="spellEnd"/>
            <w:r w:rsidRPr="007640A4">
              <w:rPr>
                <w:rFonts w:ascii="Arial" w:hAnsi="Arial" w:cs="Arial"/>
                <w:sz w:val="20"/>
                <w:szCs w:val="20"/>
              </w:rPr>
              <w:t xml:space="preserve"> vs. Carvedilol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10.8 </w:t>
            </w:r>
          </w:p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5.08 </w:t>
            </w:r>
          </w:p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0.47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6.78-17.1 </w:t>
            </w:r>
          </w:p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3.26-7.91 </w:t>
            </w:r>
          </w:p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0.26-0.85 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&lt;0.0001 </w:t>
            </w:r>
          </w:p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&lt;0.0001 </w:t>
            </w:r>
          </w:p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0.01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0.93 </w:t>
            </w:r>
          </w:p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1.3</w:t>
            </w:r>
            <w:r w:rsidR="00E8595C">
              <w:rPr>
                <w:rFonts w:ascii="Arial" w:hAnsi="Arial" w:cs="Arial"/>
                <w:sz w:val="20"/>
                <w:szCs w:val="20"/>
              </w:rPr>
              <w:t>0</w:t>
            </w: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1.4</w:t>
            </w:r>
            <w:r w:rsidR="00E8595C">
              <w:rPr>
                <w:rFonts w:ascii="Arial" w:hAnsi="Arial" w:cs="Arial"/>
                <w:sz w:val="20"/>
                <w:szCs w:val="20"/>
              </w:rPr>
              <w:t>0</w:t>
            </w: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0.47-1.82 </w:t>
            </w:r>
          </w:p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0.64-2.6</w:t>
            </w:r>
            <w:r w:rsidR="00E8595C">
              <w:rPr>
                <w:rFonts w:ascii="Arial" w:hAnsi="Arial" w:cs="Arial"/>
                <w:sz w:val="20"/>
                <w:szCs w:val="20"/>
              </w:rPr>
              <w:t>5</w:t>
            </w: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0.75-2.6</w:t>
            </w:r>
            <w:r w:rsidR="00E8595C">
              <w:rPr>
                <w:rFonts w:ascii="Arial" w:hAnsi="Arial" w:cs="Arial"/>
                <w:sz w:val="20"/>
                <w:szCs w:val="20"/>
              </w:rPr>
              <w:t>3</w:t>
            </w: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0.83 </w:t>
            </w:r>
          </w:p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0.4</w:t>
            </w:r>
            <w:r w:rsidR="00E8595C">
              <w:rPr>
                <w:rFonts w:ascii="Arial" w:hAnsi="Arial" w:cs="Arial"/>
                <w:sz w:val="20"/>
                <w:szCs w:val="20"/>
              </w:rPr>
              <w:t>7</w:t>
            </w: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0.29 </w:t>
            </w:r>
          </w:p>
        </w:tc>
      </w:tr>
      <w:tr w:rsidR="0013313C" w:rsidRPr="007640A4" w:rsidTr="00113B40">
        <w:tc>
          <w:tcPr>
            <w:tcW w:w="235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3B40" w:rsidRPr="007640A4" w:rsidRDefault="00113B40" w:rsidP="005C0796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Adjusted Model </w:t>
            </w:r>
          </w:p>
          <w:p w:rsidR="00113B40" w:rsidRPr="007640A4" w:rsidRDefault="00113B40" w:rsidP="005C0796">
            <w:pPr>
              <w:jc w:val="righ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Carvedilol vs. none </w:t>
            </w:r>
          </w:p>
          <w:p w:rsidR="00113B40" w:rsidRPr="007640A4" w:rsidRDefault="00113B40" w:rsidP="005C0796">
            <w:pPr>
              <w:jc w:val="righ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640A4">
              <w:rPr>
                <w:rFonts w:ascii="Arial" w:hAnsi="Arial" w:cs="Arial"/>
                <w:sz w:val="20"/>
                <w:szCs w:val="20"/>
              </w:rPr>
              <w:t>SBB</w:t>
            </w:r>
            <w:proofErr w:type="spellEnd"/>
            <w:r w:rsidRPr="007640A4">
              <w:rPr>
                <w:rFonts w:ascii="Arial" w:hAnsi="Arial" w:cs="Arial"/>
                <w:sz w:val="20"/>
                <w:szCs w:val="20"/>
              </w:rPr>
              <w:t xml:space="preserve"> vs. none </w:t>
            </w:r>
          </w:p>
          <w:p w:rsidR="00113B40" w:rsidRPr="007640A4" w:rsidRDefault="00113B40" w:rsidP="005C0796">
            <w:pPr>
              <w:jc w:val="righ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640A4">
              <w:rPr>
                <w:rFonts w:ascii="Arial" w:hAnsi="Arial" w:cs="Arial"/>
                <w:sz w:val="20"/>
                <w:szCs w:val="20"/>
              </w:rPr>
              <w:t>SBB</w:t>
            </w:r>
            <w:proofErr w:type="spellEnd"/>
            <w:r w:rsidRPr="007640A4">
              <w:rPr>
                <w:rFonts w:ascii="Arial" w:hAnsi="Arial" w:cs="Arial"/>
                <w:sz w:val="20"/>
                <w:szCs w:val="20"/>
              </w:rPr>
              <w:t xml:space="preserve"> vs. Carvedilol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2.7</w:t>
            </w:r>
            <w:r w:rsidR="00E8595C">
              <w:rPr>
                <w:rFonts w:ascii="Arial" w:hAnsi="Arial" w:cs="Arial"/>
                <w:sz w:val="20"/>
                <w:szCs w:val="20"/>
              </w:rPr>
              <w:t>7</w:t>
            </w: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113B40" w:rsidRPr="007640A4" w:rsidRDefault="00E8595C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7</w:t>
            </w:r>
            <w:r w:rsidR="00113B40"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0.</w:t>
            </w:r>
            <w:r w:rsidR="00E8595C">
              <w:rPr>
                <w:rFonts w:ascii="Arial" w:hAnsi="Arial" w:cs="Arial"/>
                <w:sz w:val="20"/>
                <w:szCs w:val="20"/>
              </w:rPr>
              <w:t>57</w:t>
            </w: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1.</w:t>
            </w:r>
            <w:r w:rsidR="00E8595C">
              <w:rPr>
                <w:rFonts w:ascii="Arial" w:hAnsi="Arial" w:cs="Arial"/>
                <w:sz w:val="20"/>
                <w:szCs w:val="20"/>
              </w:rPr>
              <w:t>55</w:t>
            </w:r>
            <w:r w:rsidRPr="007640A4">
              <w:rPr>
                <w:rFonts w:ascii="Arial" w:hAnsi="Arial" w:cs="Arial"/>
                <w:sz w:val="20"/>
                <w:szCs w:val="20"/>
              </w:rPr>
              <w:t>-</w:t>
            </w:r>
            <w:r w:rsidR="00E8595C">
              <w:rPr>
                <w:rFonts w:ascii="Arial" w:hAnsi="Arial" w:cs="Arial"/>
                <w:sz w:val="20"/>
                <w:szCs w:val="20"/>
              </w:rPr>
              <w:t>4.97</w:t>
            </w: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113B40" w:rsidRPr="007640A4" w:rsidRDefault="00E8595C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</w:t>
            </w:r>
            <w:r w:rsidR="00113B40" w:rsidRPr="007640A4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2.91</w:t>
            </w:r>
            <w:r w:rsidR="00113B40"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0.</w:t>
            </w:r>
            <w:r w:rsidR="00E8595C">
              <w:rPr>
                <w:rFonts w:ascii="Arial" w:hAnsi="Arial" w:cs="Arial"/>
                <w:sz w:val="20"/>
                <w:szCs w:val="20"/>
              </w:rPr>
              <w:t>27</w:t>
            </w:r>
            <w:r w:rsidRPr="007640A4">
              <w:rPr>
                <w:rFonts w:ascii="Arial" w:hAnsi="Arial" w:cs="Arial"/>
                <w:sz w:val="20"/>
                <w:szCs w:val="20"/>
              </w:rPr>
              <w:t>-1.</w:t>
            </w:r>
            <w:r w:rsidR="00E8595C">
              <w:rPr>
                <w:rFonts w:ascii="Arial" w:hAnsi="Arial" w:cs="Arial"/>
                <w:sz w:val="20"/>
                <w:szCs w:val="20"/>
              </w:rPr>
              <w:t>21</w:t>
            </w: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0.00</w:t>
            </w:r>
            <w:r w:rsidR="00E8595C">
              <w:rPr>
                <w:rFonts w:ascii="Arial" w:hAnsi="Arial" w:cs="Arial"/>
                <w:sz w:val="20"/>
                <w:szCs w:val="20"/>
              </w:rPr>
              <w:t>06</w:t>
            </w: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0.</w:t>
            </w:r>
            <w:r w:rsidR="00E8595C">
              <w:rPr>
                <w:rFonts w:ascii="Arial" w:hAnsi="Arial" w:cs="Arial"/>
                <w:sz w:val="20"/>
                <w:szCs w:val="20"/>
              </w:rPr>
              <w:t>15</w:t>
            </w: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0.</w:t>
            </w:r>
            <w:r w:rsidR="00E8595C">
              <w:rPr>
                <w:rFonts w:ascii="Arial" w:hAnsi="Arial" w:cs="Arial"/>
                <w:sz w:val="20"/>
                <w:szCs w:val="20"/>
              </w:rPr>
              <w:t>14</w:t>
            </w: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0.</w:t>
            </w:r>
            <w:r w:rsidR="00E8595C">
              <w:rPr>
                <w:rFonts w:ascii="Arial" w:hAnsi="Arial" w:cs="Arial"/>
                <w:sz w:val="20"/>
                <w:szCs w:val="20"/>
              </w:rPr>
              <w:t>8</w:t>
            </w:r>
            <w:r w:rsidRPr="007640A4">
              <w:rPr>
                <w:rFonts w:ascii="Arial" w:hAnsi="Arial" w:cs="Arial"/>
                <w:sz w:val="20"/>
                <w:szCs w:val="20"/>
              </w:rPr>
              <w:t>5 </w:t>
            </w:r>
          </w:p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1.6</w:t>
            </w:r>
            <w:r w:rsidR="00E8595C">
              <w:rPr>
                <w:rFonts w:ascii="Arial" w:hAnsi="Arial" w:cs="Arial"/>
                <w:sz w:val="20"/>
                <w:szCs w:val="20"/>
              </w:rPr>
              <w:t>5</w:t>
            </w: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1.</w:t>
            </w:r>
            <w:r w:rsidR="00E8595C">
              <w:rPr>
                <w:rFonts w:ascii="Arial" w:hAnsi="Arial" w:cs="Arial"/>
                <w:sz w:val="20"/>
                <w:szCs w:val="20"/>
              </w:rPr>
              <w:t>94</w:t>
            </w: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0.</w:t>
            </w:r>
            <w:r w:rsidR="00E8595C">
              <w:rPr>
                <w:rFonts w:ascii="Arial" w:hAnsi="Arial" w:cs="Arial"/>
                <w:sz w:val="20"/>
                <w:szCs w:val="20"/>
              </w:rPr>
              <w:t>34</w:t>
            </w:r>
            <w:r w:rsidRPr="007640A4">
              <w:rPr>
                <w:rFonts w:ascii="Arial" w:hAnsi="Arial" w:cs="Arial"/>
                <w:sz w:val="20"/>
                <w:szCs w:val="20"/>
              </w:rPr>
              <w:t>-2.1</w:t>
            </w:r>
            <w:r w:rsidR="00E8595C">
              <w:rPr>
                <w:rFonts w:ascii="Arial" w:hAnsi="Arial" w:cs="Arial"/>
                <w:sz w:val="20"/>
                <w:szCs w:val="20"/>
              </w:rPr>
              <w:t>3</w:t>
            </w: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0.</w:t>
            </w:r>
            <w:r w:rsidR="00E8595C">
              <w:rPr>
                <w:rFonts w:ascii="Arial" w:hAnsi="Arial" w:cs="Arial"/>
                <w:sz w:val="20"/>
                <w:szCs w:val="20"/>
              </w:rPr>
              <w:t>66</w:t>
            </w:r>
            <w:r w:rsidRPr="007640A4">
              <w:rPr>
                <w:rFonts w:ascii="Arial" w:hAnsi="Arial" w:cs="Arial"/>
                <w:sz w:val="20"/>
                <w:szCs w:val="20"/>
              </w:rPr>
              <w:t>-</w:t>
            </w:r>
            <w:r w:rsidR="00E8595C">
              <w:rPr>
                <w:rFonts w:ascii="Arial" w:hAnsi="Arial" w:cs="Arial"/>
                <w:sz w:val="20"/>
                <w:szCs w:val="20"/>
              </w:rPr>
              <w:t>4.13</w:t>
            </w: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0.8</w:t>
            </w:r>
            <w:r w:rsidR="00E8595C">
              <w:rPr>
                <w:rFonts w:ascii="Arial" w:hAnsi="Arial" w:cs="Arial"/>
                <w:sz w:val="20"/>
                <w:szCs w:val="20"/>
              </w:rPr>
              <w:t>5</w:t>
            </w:r>
            <w:r w:rsidRPr="007640A4">
              <w:rPr>
                <w:rFonts w:ascii="Arial" w:hAnsi="Arial" w:cs="Arial"/>
                <w:sz w:val="20"/>
                <w:szCs w:val="20"/>
              </w:rPr>
              <w:t>-</w:t>
            </w:r>
            <w:r w:rsidR="00E8595C">
              <w:rPr>
                <w:rFonts w:ascii="Arial" w:hAnsi="Arial" w:cs="Arial"/>
                <w:sz w:val="20"/>
                <w:szCs w:val="20"/>
              </w:rPr>
              <w:t>4.46</w:t>
            </w: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0.</w:t>
            </w:r>
            <w:r w:rsidR="00E8595C">
              <w:rPr>
                <w:rFonts w:ascii="Arial" w:hAnsi="Arial" w:cs="Arial"/>
                <w:sz w:val="20"/>
                <w:szCs w:val="20"/>
              </w:rPr>
              <w:t>73</w:t>
            </w: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0.2</w:t>
            </w:r>
            <w:r w:rsidR="00E8595C">
              <w:rPr>
                <w:rFonts w:ascii="Arial" w:hAnsi="Arial" w:cs="Arial"/>
                <w:sz w:val="20"/>
                <w:szCs w:val="20"/>
              </w:rPr>
              <w:t>8</w:t>
            </w: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113B40" w:rsidRPr="007640A4" w:rsidRDefault="00113B40" w:rsidP="005C0796">
            <w:pPr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640A4">
              <w:rPr>
                <w:rFonts w:ascii="Arial" w:hAnsi="Arial" w:cs="Arial"/>
                <w:sz w:val="20"/>
                <w:szCs w:val="20"/>
              </w:rPr>
              <w:t>0.1</w:t>
            </w:r>
            <w:r w:rsidR="00E8595C">
              <w:rPr>
                <w:rFonts w:ascii="Arial" w:hAnsi="Arial" w:cs="Arial"/>
                <w:sz w:val="20"/>
                <w:szCs w:val="20"/>
              </w:rPr>
              <w:t>2</w:t>
            </w:r>
            <w:r w:rsidRPr="007640A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</w:tbl>
    <w:p w:rsidR="00113B40" w:rsidRPr="007640A4" w:rsidRDefault="00113B40" w:rsidP="005C0796">
      <w:pPr>
        <w:suppressLineNumbers/>
        <w:spacing w:before="100" w:beforeAutospacing="1" w:after="100" w:afterAutospacing="1"/>
        <w:textAlignment w:val="baseline"/>
        <w:rPr>
          <w:rFonts w:ascii="Arial" w:hAnsi="Arial" w:cs="Arial"/>
          <w:sz w:val="20"/>
          <w:szCs w:val="20"/>
        </w:rPr>
      </w:pPr>
      <w:r w:rsidRPr="007640A4">
        <w:rPr>
          <w:rFonts w:ascii="Arial" w:hAnsi="Arial" w:cs="Arial"/>
          <w:sz w:val="20"/>
          <w:szCs w:val="20"/>
        </w:rPr>
        <w:t xml:space="preserve">All adjusted models includes age, gender, race, </w:t>
      </w:r>
      <w:r w:rsidR="00395689">
        <w:rPr>
          <w:rFonts w:ascii="Arial" w:hAnsi="Arial" w:cs="Arial"/>
          <w:sz w:val="20"/>
          <w:szCs w:val="20"/>
        </w:rPr>
        <w:t>body mass index</w:t>
      </w:r>
      <w:r w:rsidRPr="007640A4">
        <w:rPr>
          <w:rFonts w:ascii="Arial" w:hAnsi="Arial" w:cs="Arial"/>
          <w:sz w:val="20"/>
          <w:szCs w:val="20"/>
        </w:rPr>
        <w:t>*, surgery service, admission glucose*, admission creatinine*, basal insulin</w:t>
      </w:r>
      <w:r w:rsidR="00A46779">
        <w:rPr>
          <w:rFonts w:ascii="Arial" w:hAnsi="Arial" w:cs="Arial"/>
          <w:sz w:val="20"/>
          <w:szCs w:val="20"/>
        </w:rPr>
        <w:t>, cardiovascular service, statin, aspirin, ACE/</w:t>
      </w:r>
      <w:proofErr w:type="spellStart"/>
      <w:r w:rsidR="00A46779">
        <w:rPr>
          <w:rFonts w:ascii="Arial" w:hAnsi="Arial" w:cs="Arial"/>
          <w:sz w:val="20"/>
          <w:szCs w:val="20"/>
        </w:rPr>
        <w:t>ARB</w:t>
      </w:r>
      <w:proofErr w:type="spellEnd"/>
      <w:r w:rsidRPr="007640A4">
        <w:rPr>
          <w:rFonts w:ascii="Arial" w:hAnsi="Arial" w:cs="Arial"/>
          <w:sz w:val="20"/>
          <w:szCs w:val="20"/>
        </w:rPr>
        <w:t xml:space="preserve">. </w:t>
      </w:r>
      <w:proofErr w:type="gramStart"/>
      <w:r w:rsidRPr="007640A4">
        <w:rPr>
          <w:rFonts w:ascii="Arial" w:hAnsi="Arial" w:cs="Arial"/>
          <w:sz w:val="20"/>
          <w:szCs w:val="20"/>
        </w:rPr>
        <w:t>*log transformed values.</w:t>
      </w:r>
      <w:proofErr w:type="gramEnd"/>
      <w:r w:rsidRPr="007640A4">
        <w:rPr>
          <w:rFonts w:ascii="Arial" w:hAnsi="Arial" w:cs="Arial"/>
          <w:sz w:val="20"/>
          <w:szCs w:val="20"/>
        </w:rPr>
        <w:t> </w:t>
      </w:r>
    </w:p>
    <w:p w:rsidR="00956C54" w:rsidRPr="007640A4" w:rsidRDefault="00956C54" w:rsidP="005C0796">
      <w:pPr>
        <w:suppressLineNumbers/>
        <w:spacing w:before="100" w:beforeAutospacing="1" w:after="100" w:afterAutospacing="1"/>
        <w:textAlignment w:val="baseline"/>
        <w:rPr>
          <w:rFonts w:ascii="Arial" w:hAnsi="Arial" w:cs="Arial"/>
        </w:rPr>
      </w:pPr>
    </w:p>
    <w:sectPr w:rsidR="00956C54" w:rsidRPr="007640A4" w:rsidSect="00F22358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E113F" w:rsidRDefault="008E113F" w:rsidP="007640A4">
      <w:r>
        <w:separator/>
      </w:r>
    </w:p>
  </w:endnote>
  <w:endnote w:type="continuationSeparator" w:id="0">
    <w:p w:rsidR="008E113F" w:rsidRDefault="008E113F" w:rsidP="007640A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3757860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83E89" w:rsidRDefault="00084461">
        <w:pPr>
          <w:pStyle w:val="Footer"/>
          <w:jc w:val="center"/>
        </w:pPr>
        <w:r>
          <w:fldChar w:fldCharType="begin"/>
        </w:r>
        <w:r w:rsidR="00C83E89">
          <w:instrText xml:space="preserve"> PAGE   \* MERGEFORMAT </w:instrText>
        </w:r>
        <w:r>
          <w:fldChar w:fldCharType="separate"/>
        </w:r>
        <w:r w:rsidR="00186F6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83E89" w:rsidRDefault="00C83E8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E113F" w:rsidRDefault="008E113F" w:rsidP="007640A4">
      <w:r>
        <w:separator/>
      </w:r>
    </w:p>
  </w:footnote>
  <w:footnote w:type="continuationSeparator" w:id="0">
    <w:p w:rsidR="008E113F" w:rsidRDefault="008E113F" w:rsidP="007640A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20705D"/>
    <w:multiLevelType w:val="multilevel"/>
    <w:tmpl w:val="C56EB8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65A41571"/>
    <w:multiLevelType w:val="multilevel"/>
    <w:tmpl w:val="811222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13B40"/>
    <w:rsid w:val="00006FA8"/>
    <w:rsid w:val="000070E0"/>
    <w:rsid w:val="00027312"/>
    <w:rsid w:val="0002776C"/>
    <w:rsid w:val="0006404F"/>
    <w:rsid w:val="000807A7"/>
    <w:rsid w:val="000816C6"/>
    <w:rsid w:val="00084461"/>
    <w:rsid w:val="0008476A"/>
    <w:rsid w:val="000C2238"/>
    <w:rsid w:val="000D61FE"/>
    <w:rsid w:val="000E72A1"/>
    <w:rsid w:val="000F2369"/>
    <w:rsid w:val="00113B40"/>
    <w:rsid w:val="0013313C"/>
    <w:rsid w:val="00143F10"/>
    <w:rsid w:val="001643F3"/>
    <w:rsid w:val="00186F69"/>
    <w:rsid w:val="001C2935"/>
    <w:rsid w:val="001C3A7E"/>
    <w:rsid w:val="001C662D"/>
    <w:rsid w:val="001D415A"/>
    <w:rsid w:val="001D420C"/>
    <w:rsid w:val="001D50BF"/>
    <w:rsid w:val="002260B9"/>
    <w:rsid w:val="0024286F"/>
    <w:rsid w:val="002446C9"/>
    <w:rsid w:val="00253D49"/>
    <w:rsid w:val="00261015"/>
    <w:rsid w:val="0026199F"/>
    <w:rsid w:val="002758C0"/>
    <w:rsid w:val="00282A49"/>
    <w:rsid w:val="002958FC"/>
    <w:rsid w:val="002A0A0A"/>
    <w:rsid w:val="002A5224"/>
    <w:rsid w:val="002A65B9"/>
    <w:rsid w:val="002E7573"/>
    <w:rsid w:val="002F4134"/>
    <w:rsid w:val="002F4EC5"/>
    <w:rsid w:val="003455EC"/>
    <w:rsid w:val="003506AD"/>
    <w:rsid w:val="00375A1F"/>
    <w:rsid w:val="00381865"/>
    <w:rsid w:val="00392E9A"/>
    <w:rsid w:val="00395689"/>
    <w:rsid w:val="003B15E0"/>
    <w:rsid w:val="003B55FB"/>
    <w:rsid w:val="003C7ADD"/>
    <w:rsid w:val="003F241E"/>
    <w:rsid w:val="003F361F"/>
    <w:rsid w:val="0040205B"/>
    <w:rsid w:val="0041056C"/>
    <w:rsid w:val="00423B32"/>
    <w:rsid w:val="00430341"/>
    <w:rsid w:val="00431B26"/>
    <w:rsid w:val="004469FA"/>
    <w:rsid w:val="0045712B"/>
    <w:rsid w:val="00462F96"/>
    <w:rsid w:val="00463C2A"/>
    <w:rsid w:val="004A5DD0"/>
    <w:rsid w:val="004B1AF1"/>
    <w:rsid w:val="004C4A48"/>
    <w:rsid w:val="004E4786"/>
    <w:rsid w:val="004F4904"/>
    <w:rsid w:val="00513A70"/>
    <w:rsid w:val="00522F38"/>
    <w:rsid w:val="00524216"/>
    <w:rsid w:val="0052670E"/>
    <w:rsid w:val="005463E8"/>
    <w:rsid w:val="0054750F"/>
    <w:rsid w:val="00577A8D"/>
    <w:rsid w:val="005934A4"/>
    <w:rsid w:val="005A1624"/>
    <w:rsid w:val="005C0796"/>
    <w:rsid w:val="005D34A7"/>
    <w:rsid w:val="005D58C4"/>
    <w:rsid w:val="005E2309"/>
    <w:rsid w:val="005F44EA"/>
    <w:rsid w:val="00603513"/>
    <w:rsid w:val="00627C95"/>
    <w:rsid w:val="0065684F"/>
    <w:rsid w:val="006B446C"/>
    <w:rsid w:val="006C1502"/>
    <w:rsid w:val="006C619E"/>
    <w:rsid w:val="00703496"/>
    <w:rsid w:val="00711DF8"/>
    <w:rsid w:val="007225BE"/>
    <w:rsid w:val="00722BEE"/>
    <w:rsid w:val="00730A77"/>
    <w:rsid w:val="007473ED"/>
    <w:rsid w:val="007624C8"/>
    <w:rsid w:val="007640A4"/>
    <w:rsid w:val="007667D5"/>
    <w:rsid w:val="007669B3"/>
    <w:rsid w:val="007850E4"/>
    <w:rsid w:val="00792ABB"/>
    <w:rsid w:val="00795547"/>
    <w:rsid w:val="00796B47"/>
    <w:rsid w:val="007A5494"/>
    <w:rsid w:val="007D4C20"/>
    <w:rsid w:val="007E5973"/>
    <w:rsid w:val="00800EB4"/>
    <w:rsid w:val="0081738B"/>
    <w:rsid w:val="00835812"/>
    <w:rsid w:val="00837E02"/>
    <w:rsid w:val="00857D98"/>
    <w:rsid w:val="00864C40"/>
    <w:rsid w:val="00872B94"/>
    <w:rsid w:val="008E113F"/>
    <w:rsid w:val="008F17B7"/>
    <w:rsid w:val="008F4103"/>
    <w:rsid w:val="0090230C"/>
    <w:rsid w:val="00927DC7"/>
    <w:rsid w:val="00936247"/>
    <w:rsid w:val="00936774"/>
    <w:rsid w:val="00956C54"/>
    <w:rsid w:val="00965745"/>
    <w:rsid w:val="00972022"/>
    <w:rsid w:val="009A34F9"/>
    <w:rsid w:val="009B2EE6"/>
    <w:rsid w:val="009D29AC"/>
    <w:rsid w:val="009D5D4A"/>
    <w:rsid w:val="009D6FE5"/>
    <w:rsid w:val="00A46779"/>
    <w:rsid w:val="00A47F66"/>
    <w:rsid w:val="00A55165"/>
    <w:rsid w:val="00A743A1"/>
    <w:rsid w:val="00A80750"/>
    <w:rsid w:val="00A9690E"/>
    <w:rsid w:val="00AC121F"/>
    <w:rsid w:val="00AC7CFE"/>
    <w:rsid w:val="00AD7141"/>
    <w:rsid w:val="00AF0502"/>
    <w:rsid w:val="00AF5A0C"/>
    <w:rsid w:val="00B113E4"/>
    <w:rsid w:val="00B21FF2"/>
    <w:rsid w:val="00B2247D"/>
    <w:rsid w:val="00B23167"/>
    <w:rsid w:val="00B25A9B"/>
    <w:rsid w:val="00B35994"/>
    <w:rsid w:val="00B450F8"/>
    <w:rsid w:val="00B46EBB"/>
    <w:rsid w:val="00B5254F"/>
    <w:rsid w:val="00B769DA"/>
    <w:rsid w:val="00B822C8"/>
    <w:rsid w:val="00BC5C3E"/>
    <w:rsid w:val="00BF3481"/>
    <w:rsid w:val="00C37152"/>
    <w:rsid w:val="00C5687F"/>
    <w:rsid w:val="00C62176"/>
    <w:rsid w:val="00C6469A"/>
    <w:rsid w:val="00C83065"/>
    <w:rsid w:val="00C83E89"/>
    <w:rsid w:val="00C87805"/>
    <w:rsid w:val="00C932FF"/>
    <w:rsid w:val="00CA2991"/>
    <w:rsid w:val="00CB10B8"/>
    <w:rsid w:val="00CC5F3B"/>
    <w:rsid w:val="00CD4CBD"/>
    <w:rsid w:val="00D01281"/>
    <w:rsid w:val="00D057CE"/>
    <w:rsid w:val="00D24130"/>
    <w:rsid w:val="00D264DC"/>
    <w:rsid w:val="00D31AA3"/>
    <w:rsid w:val="00D56A41"/>
    <w:rsid w:val="00D670B9"/>
    <w:rsid w:val="00D73BE1"/>
    <w:rsid w:val="00D80CC1"/>
    <w:rsid w:val="00D81DB6"/>
    <w:rsid w:val="00DA4D7D"/>
    <w:rsid w:val="00DA5EDE"/>
    <w:rsid w:val="00DB1B6B"/>
    <w:rsid w:val="00DC1AD6"/>
    <w:rsid w:val="00DC2822"/>
    <w:rsid w:val="00DC297A"/>
    <w:rsid w:val="00DE4B43"/>
    <w:rsid w:val="00E02216"/>
    <w:rsid w:val="00E13046"/>
    <w:rsid w:val="00E44447"/>
    <w:rsid w:val="00E4592E"/>
    <w:rsid w:val="00E51778"/>
    <w:rsid w:val="00E56728"/>
    <w:rsid w:val="00E671CE"/>
    <w:rsid w:val="00E76745"/>
    <w:rsid w:val="00E8595C"/>
    <w:rsid w:val="00E86E39"/>
    <w:rsid w:val="00E878AB"/>
    <w:rsid w:val="00EB2FB9"/>
    <w:rsid w:val="00EB66CA"/>
    <w:rsid w:val="00ED08BE"/>
    <w:rsid w:val="00EE5844"/>
    <w:rsid w:val="00F01E2E"/>
    <w:rsid w:val="00F1351E"/>
    <w:rsid w:val="00F22358"/>
    <w:rsid w:val="00F515AD"/>
    <w:rsid w:val="00F548A2"/>
    <w:rsid w:val="00F67EDC"/>
    <w:rsid w:val="00F70F05"/>
    <w:rsid w:val="00F74359"/>
    <w:rsid w:val="00F766FD"/>
    <w:rsid w:val="00F833E0"/>
    <w:rsid w:val="00F85C55"/>
    <w:rsid w:val="00F9563A"/>
    <w:rsid w:val="00FA400F"/>
    <w:rsid w:val="00FB404D"/>
    <w:rsid w:val="00FE44BA"/>
    <w:rsid w:val="00FF35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4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446C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46C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46C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46C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46C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46C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46C9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EB2FB9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EB2FB9"/>
    <w:rPr>
      <w:rFonts w:ascii="Cambria" w:hAnsi="Cambria"/>
    </w:rPr>
  </w:style>
  <w:style w:type="paragraph" w:styleId="Revision">
    <w:name w:val="Revision"/>
    <w:hidden/>
    <w:uiPriority w:val="99"/>
    <w:semiHidden/>
    <w:rsid w:val="006C619E"/>
  </w:style>
  <w:style w:type="paragraph" w:styleId="ListParagraph">
    <w:name w:val="List Paragraph"/>
    <w:basedOn w:val="Normal"/>
    <w:uiPriority w:val="34"/>
    <w:qFormat/>
    <w:rsid w:val="0026199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640A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40A4"/>
  </w:style>
  <w:style w:type="paragraph" w:styleId="Footer">
    <w:name w:val="footer"/>
    <w:basedOn w:val="Normal"/>
    <w:link w:val="FooterChar"/>
    <w:uiPriority w:val="99"/>
    <w:unhideWhenUsed/>
    <w:rsid w:val="007640A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40A4"/>
  </w:style>
  <w:style w:type="character" w:styleId="LineNumber">
    <w:name w:val="line number"/>
    <w:basedOn w:val="DefaultParagraphFont"/>
    <w:uiPriority w:val="99"/>
    <w:semiHidden/>
    <w:unhideWhenUsed/>
    <w:rsid w:val="007640A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446C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46C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46C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46C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46C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46C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46C9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EB2FB9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EB2FB9"/>
    <w:rPr>
      <w:rFonts w:ascii="Cambria" w:hAnsi="Cambria"/>
    </w:rPr>
  </w:style>
  <w:style w:type="paragraph" w:styleId="Revision">
    <w:name w:val="Revision"/>
    <w:hidden/>
    <w:uiPriority w:val="99"/>
    <w:semiHidden/>
    <w:rsid w:val="006C619E"/>
  </w:style>
  <w:style w:type="paragraph" w:styleId="ListParagraph">
    <w:name w:val="List Paragraph"/>
    <w:basedOn w:val="Normal"/>
    <w:uiPriority w:val="34"/>
    <w:qFormat/>
    <w:rsid w:val="0026199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640A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40A4"/>
  </w:style>
  <w:style w:type="paragraph" w:styleId="Footer">
    <w:name w:val="footer"/>
    <w:basedOn w:val="Normal"/>
    <w:link w:val="FooterChar"/>
    <w:uiPriority w:val="99"/>
    <w:unhideWhenUsed/>
    <w:rsid w:val="007640A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40A4"/>
  </w:style>
  <w:style w:type="character" w:styleId="LineNumber">
    <w:name w:val="line number"/>
    <w:basedOn w:val="DefaultParagraphFont"/>
    <w:uiPriority w:val="99"/>
    <w:semiHidden/>
    <w:unhideWhenUsed/>
    <w:rsid w:val="007640A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436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0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4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2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8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1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0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4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2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8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66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9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28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560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91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94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64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281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48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74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65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84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62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25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19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69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77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09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69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36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01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449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365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539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7185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6982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4198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57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054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5079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7537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7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99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9224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6230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6832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8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54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2576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1184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4625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76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36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9915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7929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6802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89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907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0711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4141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4639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98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242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31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316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09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39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3744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0769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0719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33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135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8371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4948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2336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79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302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459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727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09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519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8695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6647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1067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490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801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9495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7362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6150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388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781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2364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6744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0133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261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562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985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881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352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360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4554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3688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9552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191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49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9657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1189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1490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997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59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5615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9998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7557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902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189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598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941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8445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748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1196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4946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8034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274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37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7245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8382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9565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952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275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987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472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8711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1294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6173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339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107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510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644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8695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1671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5749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081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832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3131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4982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3472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5494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907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7424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168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3032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246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912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1752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6382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5574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269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09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1130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2184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3822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114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272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377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631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5031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6333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4813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7935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611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194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000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9401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8031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1015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216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700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1709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9705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8295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5118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154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8119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0284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3306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102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49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9278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2816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3710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7346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647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6927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4099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5953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358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490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6210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0749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8803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449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80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5519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0362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0497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559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538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5339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3938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1020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866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183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2369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7627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9284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421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113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650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1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6297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9385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8728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512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98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8133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4868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6049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487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094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731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09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734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2034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1525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582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734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1477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2768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2312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982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669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630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64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9552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8145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4900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7907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8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0031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6773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9316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663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124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913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143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7359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9792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1619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255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891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2006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3838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8558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954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163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9203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5443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1722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8802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658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9509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9852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3245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452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133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146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34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5137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3994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7279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836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789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5687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4895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3627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849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99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9789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3689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0830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9042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354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9376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508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185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26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5900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3103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0756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266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77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1072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3753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9135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663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473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2766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0270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2322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346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454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120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898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0521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4002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5599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179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2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899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0103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2207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290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534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6044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1677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3796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613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512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1490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8471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1631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341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746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8266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5163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8679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1357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618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9878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3236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7412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594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422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658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349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571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634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2963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3911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3645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530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932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717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605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461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06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9186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1629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0312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563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381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5128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0945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8533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146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014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0199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1323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4616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031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22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6537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9692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1473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728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27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1644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8381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1429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4710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87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69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28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14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97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15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74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19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32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84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40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74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90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30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47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801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80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91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03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71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77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25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617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82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14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054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53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47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55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265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16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767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62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989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20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100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71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453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18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852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65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73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46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751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56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056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201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537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64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567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573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231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193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863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040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240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517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475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471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049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035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715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691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021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450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941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994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002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009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589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579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494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707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878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214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732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249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846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0490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900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336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190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810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470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170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720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141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36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652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848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026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512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738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563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234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068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974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393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857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942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705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461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226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817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187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086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7176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384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395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97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012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035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443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222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503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030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083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174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291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541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203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030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211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934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956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300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146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698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419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221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194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151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349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597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461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877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611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705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122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698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190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92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415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979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7477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599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335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192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409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985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594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972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979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132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343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992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941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443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626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056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179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289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842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328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76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16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537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783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419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487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063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267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766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134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089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6123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962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079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630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095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687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786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474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605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571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762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912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723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615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335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584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481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719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0702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518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391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759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273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234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898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886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918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709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998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455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416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731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880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728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58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433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42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017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07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171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68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010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598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213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340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635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299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946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325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9340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477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9507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014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754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019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729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592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768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335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417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323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963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157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708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521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708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704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274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403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037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914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620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763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254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715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613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822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7185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845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726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919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7283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743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686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293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871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136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641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075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5651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038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547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919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592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58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288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522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221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554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3666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645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390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002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39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477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177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690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48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844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632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0571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981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702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966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649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273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058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635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009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2173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255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148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18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700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407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627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996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073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721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396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448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634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733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600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917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2415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95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17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23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71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00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93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90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33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83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35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42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48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56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53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74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5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04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65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17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13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98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44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13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20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25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48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53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50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17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92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51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122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8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156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3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811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37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92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837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071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45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896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49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523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31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455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364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218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453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506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961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825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557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477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595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529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196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525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272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476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074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835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285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887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023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433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320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991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396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532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936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828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249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721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001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239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3136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380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829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955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827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613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150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746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897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414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832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621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308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491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880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360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199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367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977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613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856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020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053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085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9614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158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014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279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0836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119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1017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38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628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702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5705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504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1333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396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555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238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005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080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9967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497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036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189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4501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678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4430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510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4455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999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000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498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829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328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686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879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624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587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69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262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691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985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937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367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178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263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093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828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443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115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067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407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603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786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925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918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948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555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5956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443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998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423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539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369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315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643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829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88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761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460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7934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645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265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40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734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190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333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338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771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733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134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520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648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596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163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414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750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484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0911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18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73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464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31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25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50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65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71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61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78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01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39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048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78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37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12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59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60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87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56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937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142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032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08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054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79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78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70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02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35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62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287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8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291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4840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6990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7744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02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959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2968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9257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6786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44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291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764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503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9460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7986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3645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110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84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4876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3030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6337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959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1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0981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4945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2936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762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67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6162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5104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342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02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130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538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6298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9549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2932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433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17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4709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6229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3956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060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375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563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113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5328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3078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6486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338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91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8158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0725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729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519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5036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0846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021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626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7603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4140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8689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901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223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1077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1597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6400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906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006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2040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2430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0530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963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07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5992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6238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9751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450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99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4226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3284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2536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168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512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0643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0249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005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986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8624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9256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0213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600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289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145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64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3655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0872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0116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497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542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005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19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5949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7801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5638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418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212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980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945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3576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8866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999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309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686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428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9774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2871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852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159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7316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0909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2003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260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57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6923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8748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6973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107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0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8732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5298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4038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241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043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180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589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6398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6523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2491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945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531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380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43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3977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8360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801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72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058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3426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4795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643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011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549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553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266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452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4871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2314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9863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664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90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7954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0976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6339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418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326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0331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0262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409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526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8665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6936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534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36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227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5189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2063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276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95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8047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9640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5128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176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514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5511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1563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4138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5653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390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7053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3884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4589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176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924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8135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2807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0761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7651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569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3285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5946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6483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555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18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6024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7916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3772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095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868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3531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274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9914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0236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7170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044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051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9706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9556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2919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828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420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79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08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5546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3048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4203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6590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19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048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10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88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87CF2F4-852D-44E1-A8E6-31E62E664E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6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 DOIM</Company>
  <LinksUpToDate>false</LinksUpToDate>
  <CharactersWithSpaces>19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 Merrill</dc:creator>
  <cp:lastModifiedBy>0011692</cp:lastModifiedBy>
  <cp:revision>3</cp:revision>
  <dcterms:created xsi:type="dcterms:W3CDTF">2019-11-07T15:00:00Z</dcterms:created>
  <dcterms:modified xsi:type="dcterms:W3CDTF">2019-11-16T04:04:00Z</dcterms:modified>
</cp:coreProperties>
</file>